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882A8" w14:textId="6C6F54FB" w:rsidR="00C127B7" w:rsidRDefault="00C127B7"/>
    <w:tbl>
      <w:tblPr>
        <w:tblStyle w:val="TableGrid"/>
        <w:tblpPr w:leftFromText="180" w:rightFromText="180" w:vertAnchor="text" w:horzAnchor="margin" w:tblpY="120"/>
        <w:tblW w:w="12824" w:type="dxa"/>
        <w:tblLayout w:type="fixed"/>
        <w:tblLook w:val="04A0" w:firstRow="1" w:lastRow="0" w:firstColumn="1" w:lastColumn="0" w:noHBand="0" w:noVBand="1"/>
      </w:tblPr>
      <w:tblGrid>
        <w:gridCol w:w="2692"/>
        <w:gridCol w:w="2006"/>
        <w:gridCol w:w="1372"/>
        <w:gridCol w:w="1498"/>
        <w:gridCol w:w="4910"/>
        <w:gridCol w:w="346"/>
      </w:tblGrid>
      <w:tr w:rsidR="00C127B7" w:rsidRPr="006B6D14" w14:paraId="2FD40698" w14:textId="77777777" w:rsidTr="00AF374F">
        <w:trPr>
          <w:gridAfter w:val="1"/>
          <w:wAfter w:w="346" w:type="dxa"/>
          <w:trHeight w:val="593"/>
        </w:trPr>
        <w:tc>
          <w:tcPr>
            <w:tcW w:w="124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5E66D" w14:textId="044416DF" w:rsidR="002D79B7" w:rsidRPr="00FC4FCF" w:rsidRDefault="002D79B7" w:rsidP="002D79B7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FC4FCF">
              <w:rPr>
                <w:rFonts w:ascii="Arial" w:hAnsi="Arial" w:cs="Arial"/>
                <w:b/>
                <w:bCs/>
              </w:rPr>
              <w:t xml:space="preserve"> Table.</w:t>
            </w:r>
          </w:p>
          <w:p w14:paraId="47FF7FBB" w14:textId="2A988AEB" w:rsidR="00C127B7" w:rsidRPr="002D79B7" w:rsidRDefault="002D79B7" w:rsidP="00AF374F">
            <w:pPr>
              <w:rPr>
                <w:rFonts w:ascii="Arial" w:hAnsi="Arial" w:cs="Arial"/>
                <w:b/>
                <w:bCs/>
              </w:rPr>
            </w:pPr>
            <w:r w:rsidRPr="002D79B7">
              <w:rPr>
                <w:rFonts w:ascii="Arial" w:hAnsi="Arial" w:cs="Arial"/>
                <w:b/>
                <w:bCs/>
              </w:rPr>
              <w:t xml:space="preserve">Ancillary </w:t>
            </w:r>
            <w:proofErr w:type="spellStart"/>
            <w:r w:rsidRPr="002D79B7">
              <w:rPr>
                <w:rFonts w:ascii="Arial" w:hAnsi="Arial" w:cs="Arial"/>
                <w:b/>
                <w:bCs/>
              </w:rPr>
              <w:t>Data</w:t>
            </w:r>
            <w:r w:rsidRPr="002D79B7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2D79B7">
              <w:rPr>
                <w:rFonts w:ascii="Arial" w:hAnsi="Arial" w:cs="Arial"/>
                <w:b/>
                <w:bCs/>
              </w:rPr>
              <w:t xml:space="preserve">, </w:t>
            </w:r>
            <w:r w:rsidR="00C127B7" w:rsidRPr="002D79B7">
              <w:rPr>
                <w:rFonts w:ascii="Arial" w:hAnsi="Arial" w:cs="Arial"/>
                <w:b/>
                <w:bCs/>
              </w:rPr>
              <w:t>Impulsivity and pandemic-related change in alcohol use in active users</w:t>
            </w:r>
          </w:p>
        </w:tc>
      </w:tr>
      <w:tr w:rsidR="002D79B7" w:rsidRPr="006B6D14" w14:paraId="38051B5D" w14:textId="77777777" w:rsidTr="002D79B7">
        <w:trPr>
          <w:gridAfter w:val="2"/>
          <w:wAfter w:w="5256" w:type="dxa"/>
          <w:trHeight w:val="886"/>
        </w:trPr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0DD101" w14:textId="77777777" w:rsidR="002D79B7" w:rsidRPr="006B6D14" w:rsidRDefault="002D79B7" w:rsidP="00AF374F">
            <w:pPr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C87575" w14:textId="391628B9" w:rsidR="002D79B7" w:rsidRDefault="002D79B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Active User </w:t>
            </w:r>
          </w:p>
          <w:p w14:paraId="404EF4BA" w14:textId="77777777" w:rsidR="002D79B7" w:rsidRPr="006B6D14" w:rsidRDefault="002D79B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F5AA3" w14:textId="554D1637" w:rsidR="002D79B7" w:rsidRPr="006B6D14" w:rsidRDefault="002D79B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Δ </w:t>
            </w:r>
            <w:r w:rsidRPr="006B6D14">
              <w:rPr>
                <w:rFonts w:ascii="Arial" w:hAnsi="Arial" w:cs="Arial"/>
                <w:b/>
                <w:bCs/>
              </w:rPr>
              <w:t>Alcohol Amount</w:t>
            </w:r>
          </w:p>
        </w:tc>
        <w:tc>
          <w:tcPr>
            <w:tcW w:w="149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14FB9A" w14:textId="606B664E" w:rsidR="002D79B7" w:rsidRPr="006B6D14" w:rsidRDefault="002D79B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Δ </w:t>
            </w:r>
            <w:r w:rsidRPr="006B6D14">
              <w:rPr>
                <w:rFonts w:ascii="Arial" w:hAnsi="Arial" w:cs="Arial"/>
                <w:b/>
                <w:bCs/>
              </w:rPr>
              <w:t>Alcohol Frequency</w:t>
            </w:r>
          </w:p>
        </w:tc>
      </w:tr>
      <w:tr w:rsidR="002D79B7" w:rsidRPr="006B6D14" w14:paraId="038768AE" w14:textId="77777777" w:rsidTr="002D79B7">
        <w:trPr>
          <w:gridAfter w:val="2"/>
          <w:wAfter w:w="5256" w:type="dxa"/>
          <w:trHeight w:val="681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F77F26" w14:textId="77777777" w:rsidR="002D79B7" w:rsidRPr="006B6D14" w:rsidRDefault="002D79B7" w:rsidP="00AF374F">
            <w:pPr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423FDE" w14:textId="77777777" w:rsidR="002D79B7" w:rsidRPr="006B6D14" w:rsidRDefault="002D79B7" w:rsidP="00AF374F">
            <w:pPr>
              <w:jc w:val="center"/>
              <w:rPr>
                <w:rFonts w:ascii="Arial" w:hAnsi="Arial" w:cs="Arial"/>
                <w:i/>
                <w:iCs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8E4F1" w14:textId="77777777" w:rsidR="002D79B7" w:rsidRPr="006B6D14" w:rsidRDefault="002D79B7" w:rsidP="00AF374F">
            <w:pPr>
              <w:jc w:val="center"/>
              <w:rPr>
                <w:rFonts w:ascii="Arial" w:hAnsi="Arial" w:cs="Arial"/>
                <w:i/>
                <w:iCs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  <w:tc>
          <w:tcPr>
            <w:tcW w:w="149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93BB5C" w14:textId="77777777" w:rsidR="002D79B7" w:rsidRPr="006B6D14" w:rsidRDefault="002D79B7" w:rsidP="00AF374F">
            <w:pPr>
              <w:jc w:val="center"/>
              <w:rPr>
                <w:rFonts w:ascii="Arial" w:hAnsi="Arial" w:cs="Arial"/>
                <w:i/>
                <w:iCs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</w:tr>
      <w:tr w:rsidR="002D79B7" w:rsidRPr="006B6D14" w14:paraId="04EEBBDA" w14:textId="77777777" w:rsidTr="002D79B7">
        <w:trPr>
          <w:gridAfter w:val="2"/>
          <w:wAfter w:w="5256" w:type="dxa"/>
          <w:trHeight w:val="636"/>
        </w:trPr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78DC9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 xml:space="preserve">Delay Discounting </w:t>
            </w:r>
          </w:p>
          <w:p w14:paraId="0E97492A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  <w:i/>
                <w:iCs/>
              </w:rPr>
              <w:t>k-</w:t>
            </w:r>
            <w:proofErr w:type="spellStart"/>
            <w:r w:rsidRPr="002560F0">
              <w:rPr>
                <w:rFonts w:ascii="Arial" w:hAnsi="Arial" w:cs="Arial"/>
              </w:rPr>
              <w:t>value</w:t>
            </w:r>
            <w:r w:rsidRPr="002560F0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51CB79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9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15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7A452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61</w:t>
            </w:r>
          </w:p>
        </w:tc>
        <w:tc>
          <w:tcPr>
            <w:tcW w:w="149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679C94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44</w:t>
            </w:r>
          </w:p>
        </w:tc>
      </w:tr>
      <w:tr w:rsidR="002D79B7" w:rsidRPr="006B6D14" w14:paraId="1D823EAB" w14:textId="77777777" w:rsidTr="002D79B7">
        <w:trPr>
          <w:gridAfter w:val="2"/>
          <w:wAfter w:w="5256" w:type="dxa"/>
          <w:trHeight w:val="547"/>
        </w:trPr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A944C1" w14:textId="77777777" w:rsidR="002D79B7" w:rsidRPr="002560F0" w:rsidRDefault="002D79B7" w:rsidP="00AF374F">
            <w:pPr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88CF36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82135F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2E0BA9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</w:tr>
      <w:tr w:rsidR="002D79B7" w:rsidRPr="006B6D14" w14:paraId="45BC0AEC" w14:textId="77777777" w:rsidTr="002D79B7">
        <w:trPr>
          <w:gridAfter w:val="2"/>
          <w:wAfter w:w="5256" w:type="dxa"/>
          <w:trHeight w:val="240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AAEBA8" w14:textId="77777777" w:rsidR="002D79B7" w:rsidRPr="002560F0" w:rsidRDefault="002D79B7" w:rsidP="00AF374F">
            <w:pPr>
              <w:rPr>
                <w:rFonts w:ascii="Arial" w:hAnsi="Arial" w:cs="Arial"/>
                <w:i/>
                <w:iCs/>
              </w:rPr>
            </w:pPr>
            <w:r w:rsidRPr="002560F0">
              <w:rPr>
                <w:rFonts w:ascii="Arial" w:hAnsi="Arial" w:cs="Arial"/>
                <w:i/>
                <w:iCs/>
              </w:rPr>
              <w:t>SUPPS-P Subscales</w:t>
            </w:r>
          </w:p>
          <w:p w14:paraId="401F5516" w14:textId="77777777" w:rsidR="002D79B7" w:rsidRPr="002560F0" w:rsidRDefault="002D79B7" w:rsidP="00AF374F">
            <w:pPr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96C019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47D69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C086C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</w:p>
        </w:tc>
      </w:tr>
      <w:tr w:rsidR="002D79B7" w:rsidRPr="006B6D14" w14:paraId="4E7219B3" w14:textId="77777777" w:rsidTr="002D79B7">
        <w:trPr>
          <w:gridAfter w:val="2"/>
          <w:wAfter w:w="5256" w:type="dxa"/>
          <w:trHeight w:val="81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FBEAF5" w14:textId="77777777" w:rsidR="002D79B7" w:rsidRPr="002560F0" w:rsidRDefault="002D79B7" w:rsidP="00AF374F">
            <w:pPr>
              <w:rPr>
                <w:rFonts w:ascii="Arial" w:hAnsi="Arial" w:cs="Arial"/>
                <w:i/>
                <w:iCs/>
              </w:rPr>
            </w:pPr>
            <w:r w:rsidRPr="002560F0">
              <w:rPr>
                <w:rFonts w:ascii="Arial" w:hAnsi="Arial" w:cs="Arial"/>
              </w:rPr>
              <w:t>Negative Urgency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E4251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6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2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E2F863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74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FDB6F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46</w:t>
            </w:r>
          </w:p>
        </w:tc>
      </w:tr>
      <w:tr w:rsidR="002D79B7" w:rsidRPr="006B6D14" w14:paraId="6B2F5E9D" w14:textId="77777777" w:rsidTr="002D79B7">
        <w:trPr>
          <w:gridAfter w:val="2"/>
          <w:wAfter w:w="5256" w:type="dxa"/>
          <w:trHeight w:val="681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0C2D8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Lack of Perseverance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DD6BC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.7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93DD51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66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9E18EF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07</w:t>
            </w:r>
          </w:p>
        </w:tc>
      </w:tr>
      <w:tr w:rsidR="002D79B7" w:rsidRPr="006B6D14" w14:paraId="1198C842" w14:textId="77777777" w:rsidTr="002D79B7">
        <w:trPr>
          <w:gridAfter w:val="2"/>
          <w:wAfter w:w="5256" w:type="dxa"/>
          <w:trHeight w:val="636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4DAC6B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Lack of Premeditation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A90770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.8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9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8F4281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12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F74180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17</w:t>
            </w:r>
          </w:p>
        </w:tc>
      </w:tr>
      <w:tr w:rsidR="002D79B7" w:rsidRPr="006B6D14" w14:paraId="613B8CBD" w14:textId="77777777" w:rsidTr="002D79B7">
        <w:trPr>
          <w:gridAfter w:val="2"/>
          <w:wAfter w:w="5256" w:type="dxa"/>
          <w:trHeight w:val="636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75016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Sensation Seeking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018C52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8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7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70E8B2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81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BFCBC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27</w:t>
            </w:r>
          </w:p>
        </w:tc>
      </w:tr>
      <w:tr w:rsidR="002D79B7" w:rsidRPr="006B6D14" w14:paraId="0C2BA2F1" w14:textId="77777777" w:rsidTr="002D79B7">
        <w:trPr>
          <w:gridAfter w:val="2"/>
          <w:wAfter w:w="5256" w:type="dxa"/>
          <w:trHeight w:val="636"/>
        </w:trPr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323B3" w14:textId="77777777" w:rsidR="002D79B7" w:rsidRPr="002560F0" w:rsidRDefault="002D79B7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ositive Urgency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DB2237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3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7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C926A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49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49BEDB" w14:textId="77777777" w:rsidR="002D79B7" w:rsidRPr="006B6D14" w:rsidRDefault="002D79B7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28</w:t>
            </w:r>
          </w:p>
        </w:tc>
      </w:tr>
      <w:tr w:rsidR="00C127B7" w:rsidRPr="006B6D14" w14:paraId="14DDDA39" w14:textId="77777777" w:rsidTr="00AF374F">
        <w:trPr>
          <w:trHeight w:val="636"/>
        </w:trPr>
        <w:tc>
          <w:tcPr>
            <w:tcW w:w="12824" w:type="dxa"/>
            <w:gridSpan w:val="6"/>
            <w:tcBorders>
              <w:left w:val="nil"/>
              <w:bottom w:val="nil"/>
              <w:right w:val="nil"/>
            </w:tcBorders>
          </w:tcPr>
          <w:p w14:paraId="19B018C3" w14:textId="44EF3AB4" w:rsidR="002560F0" w:rsidRPr="006B6D14" w:rsidRDefault="002560F0" w:rsidP="002560F0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</w:t>
            </w:r>
            <w:proofErr w:type="spellEnd"/>
            <w:r w:rsidRPr="006B6D14">
              <w:rPr>
                <w:rFonts w:ascii="Arial" w:hAnsi="Arial" w:cs="Arial"/>
              </w:rPr>
              <w:t xml:space="preserve"> excluded from main analyses due to inability to verify US</w:t>
            </w:r>
            <w:r w:rsidR="001C778D" w:rsidRPr="001C778D">
              <w:rPr>
                <w:rFonts w:ascii="Arial" w:hAnsi="Arial" w:cs="Arial"/>
              </w:rPr>
              <w:t xml:space="preserve">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3828EB76" w14:textId="4B1A985B" w:rsidR="00C127B7" w:rsidRPr="0045471F" w:rsidRDefault="00C127B7" w:rsidP="00AF374F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6B6D14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r w:rsidRPr="006B6D14">
              <w:rPr>
                <w:rFonts w:ascii="Arial" w:hAnsi="Arial" w:cs="Arial"/>
                <w:color w:val="000000" w:themeColor="text1"/>
              </w:rPr>
              <w:t>log(</w:t>
            </w:r>
            <w:proofErr w:type="gramEnd"/>
            <w:r w:rsidRPr="006B6D14">
              <w:rPr>
                <w:rFonts w:ascii="Arial" w:hAnsi="Arial" w:cs="Arial"/>
                <w:color w:val="000000" w:themeColor="text1"/>
              </w:rPr>
              <w:t>10) transformed</w:t>
            </w:r>
          </w:p>
        </w:tc>
      </w:tr>
    </w:tbl>
    <w:p w14:paraId="63D771F4" w14:textId="20B5A1A6" w:rsidR="00C02F12" w:rsidRDefault="00C02F12"/>
    <w:p w14:paraId="73072A7A" w14:textId="061C1AF2" w:rsidR="00C02F12" w:rsidRDefault="00C02F12"/>
    <w:sectPr w:rsidR="00C02F12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A5761" w14:textId="77777777" w:rsidR="007B4B8E" w:rsidRDefault="007B4B8E" w:rsidP="00F63DCD">
      <w:pPr>
        <w:spacing w:after="0" w:line="240" w:lineRule="auto"/>
      </w:pPr>
      <w:r>
        <w:separator/>
      </w:r>
    </w:p>
  </w:endnote>
  <w:endnote w:type="continuationSeparator" w:id="0">
    <w:p w14:paraId="29A79EC1" w14:textId="77777777" w:rsidR="007B4B8E" w:rsidRDefault="007B4B8E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D204B" w14:textId="77777777" w:rsidR="007B4B8E" w:rsidRDefault="007B4B8E" w:rsidP="00F63DCD">
      <w:pPr>
        <w:spacing w:after="0" w:line="240" w:lineRule="auto"/>
      </w:pPr>
      <w:r>
        <w:separator/>
      </w:r>
    </w:p>
  </w:footnote>
  <w:footnote w:type="continuationSeparator" w:id="0">
    <w:p w14:paraId="6EB49EED" w14:textId="77777777" w:rsidR="007B4B8E" w:rsidRDefault="007B4B8E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45471F"/>
    <w:rsid w:val="004674F7"/>
    <w:rsid w:val="004B061A"/>
    <w:rsid w:val="004D298D"/>
    <w:rsid w:val="00516826"/>
    <w:rsid w:val="00533594"/>
    <w:rsid w:val="005443A7"/>
    <w:rsid w:val="005F09D8"/>
    <w:rsid w:val="00632828"/>
    <w:rsid w:val="006F436C"/>
    <w:rsid w:val="0072520B"/>
    <w:rsid w:val="007B4B8E"/>
    <w:rsid w:val="00813740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C02F12"/>
    <w:rsid w:val="00C04BD2"/>
    <w:rsid w:val="00C127B7"/>
    <w:rsid w:val="00C739A9"/>
    <w:rsid w:val="00D31833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7:00Z</dcterms:created>
  <dcterms:modified xsi:type="dcterms:W3CDTF">2024-03-08T21:27:00Z</dcterms:modified>
</cp:coreProperties>
</file>